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706"/>
        <w:tblW w:w="11435" w:type="dxa"/>
        <w:tblLayout w:type="fixed"/>
        <w:tblLook w:val="04A0" w:firstRow="1" w:lastRow="0" w:firstColumn="1" w:lastColumn="0" w:noHBand="0" w:noVBand="1"/>
      </w:tblPr>
      <w:tblGrid>
        <w:gridCol w:w="535"/>
        <w:gridCol w:w="1170"/>
        <w:gridCol w:w="8015"/>
        <w:gridCol w:w="900"/>
        <w:gridCol w:w="815"/>
      </w:tblGrid>
      <w:tr w:rsidR="00526A98" w:rsidRPr="00B52DA9" w14:paraId="3BBE6CCA" w14:textId="77777777" w:rsidTr="00B056F7">
        <w:tc>
          <w:tcPr>
            <w:tcW w:w="535" w:type="dxa"/>
          </w:tcPr>
          <w:p w14:paraId="1019C8F1" w14:textId="77777777" w:rsidR="00526A98" w:rsidRPr="00B52DA9" w:rsidRDefault="00526A98" w:rsidP="00B0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170" w:type="dxa"/>
          </w:tcPr>
          <w:p w14:paraId="483E80D2" w14:textId="42D6C343" w:rsidR="00526A98" w:rsidRPr="00B52DA9" w:rsidRDefault="00526A98" w:rsidP="00B05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B52DA9">
              <w:rPr>
                <w:rFonts w:ascii="Times New Roman" w:hAnsi="Times New Roman" w:cs="Times New Roman"/>
                <w:b/>
                <w:sz w:val="24"/>
                <w:szCs w:val="24"/>
              </w:rPr>
              <w:t>atabase</w:t>
            </w:r>
          </w:p>
        </w:tc>
        <w:tc>
          <w:tcPr>
            <w:tcW w:w="8015" w:type="dxa"/>
          </w:tcPr>
          <w:p w14:paraId="20E0C5C4" w14:textId="564A029C" w:rsidR="00526A98" w:rsidRPr="00B52DA9" w:rsidRDefault="00526A98" w:rsidP="00B05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71422">
              <w:rPr>
                <w:rFonts w:ascii="Times New Roman" w:hAnsi="Times New Roman" w:cs="Times New Roman"/>
                <w:b/>
                <w:sz w:val="24"/>
                <w:szCs w:val="24"/>
              </w:rPr>
              <w:t>earch terms</w:t>
            </w:r>
          </w:p>
        </w:tc>
        <w:tc>
          <w:tcPr>
            <w:tcW w:w="900" w:type="dxa"/>
          </w:tcPr>
          <w:p w14:paraId="6A0FC2FF" w14:textId="783C9EDB" w:rsidR="00526A98" w:rsidRPr="00B52DA9" w:rsidRDefault="00871422" w:rsidP="00B0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rticles</w:t>
            </w:r>
          </w:p>
        </w:tc>
        <w:tc>
          <w:tcPr>
            <w:tcW w:w="815" w:type="dxa"/>
          </w:tcPr>
          <w:p w14:paraId="79B8A5D2" w14:textId="77777777" w:rsidR="00526A98" w:rsidRPr="00B52DA9" w:rsidRDefault="00526A98" w:rsidP="00B05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</w:tr>
      <w:tr w:rsidR="00526A98" w:rsidRPr="00B52DA9" w14:paraId="7D7AEA35" w14:textId="77777777" w:rsidTr="00B056F7">
        <w:tc>
          <w:tcPr>
            <w:tcW w:w="535" w:type="dxa"/>
          </w:tcPr>
          <w:p w14:paraId="1A437011" w14:textId="093BFC44" w:rsidR="00526A98" w:rsidRPr="00B52DA9" w:rsidRDefault="00B52DA9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82EF4D3" w14:textId="1175C63B" w:rsidR="00526A98" w:rsidRPr="00B52DA9" w:rsidRDefault="00B52DA9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26A98" w:rsidRPr="00B52DA9">
              <w:rPr>
                <w:rFonts w:ascii="Times New Roman" w:hAnsi="Times New Roman" w:cs="Times New Roman"/>
                <w:sz w:val="24"/>
                <w:szCs w:val="24"/>
              </w:rPr>
              <w:t>copus</w:t>
            </w:r>
          </w:p>
        </w:tc>
        <w:tc>
          <w:tcPr>
            <w:tcW w:w="8015" w:type="dxa"/>
          </w:tcPr>
          <w:p w14:paraId="0888FFDB" w14:textId="2C5D0CE2" w:rsidR="00526A98" w:rsidRPr="003F7986" w:rsidRDefault="000D2F17" w:rsidP="00B056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(TITLE-ABS-KEY (</w:t>
            </w:r>
            <w:r w:rsidR="00196D53" w:rsidRPr="00196D53">
              <w:rPr>
                <w:rFonts w:ascii="Times New Roman" w:hAnsi="Times New Roman" w:cs="Times New Roman"/>
                <w:sz w:val="24"/>
                <w:szCs w:val="20"/>
              </w:rPr>
              <w:t>“Prothrombin time”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) OR TITLE-ABS-KEY ("</w:t>
            </w:r>
            <w:r w:rsidR="00196D53" w:rsidRPr="00196D53">
              <w:rPr>
                <w:rFonts w:ascii="Times New Roman" w:hAnsi="Times New Roman" w:cs="Times New Roman"/>
                <w:sz w:val="24"/>
                <w:szCs w:val="20"/>
              </w:rPr>
              <w:t>Activated partial thromboplastin time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") OR TITLE-ABS-KEY ("</w:t>
            </w:r>
            <w:r w:rsidR="00B056F7" w:rsidRPr="00196D53">
              <w:rPr>
                <w:rFonts w:ascii="Times New Roman" w:hAnsi="Times New Roman" w:cs="Times New Roman"/>
                <w:sz w:val="24"/>
                <w:szCs w:val="20"/>
              </w:rPr>
              <w:t>Coagulation parameters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") OR</w:t>
            </w:r>
            <w:r w:rsidR="001F70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KEY ("</w:t>
            </w:r>
            <w:r w:rsidR="00B056F7" w:rsidRPr="00196D53">
              <w:rPr>
                <w:rFonts w:ascii="Times New Roman" w:hAnsi="Times New Roman" w:cs="Times New Roman"/>
                <w:sz w:val="24"/>
                <w:szCs w:val="20"/>
              </w:rPr>
              <w:t>Coagulation profile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")</w:t>
            </w:r>
            <w:r w:rsidR="00B056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="00B056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KEY</w:t>
            </w:r>
            <w:r w:rsidR="00B056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("</w:t>
            </w:r>
            <w:r w:rsidR="00B056F7" w:rsidRPr="00196D53">
              <w:rPr>
                <w:rFonts w:ascii="Times New Roman" w:hAnsi="Times New Roman" w:cs="Times New Roman"/>
                <w:sz w:val="24"/>
                <w:szCs w:val="20"/>
              </w:rPr>
              <w:t xml:space="preserve"> Hemostatic profile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") AND TITLE-ABS-KEY (“</w:t>
            </w:r>
            <w:r w:rsidR="00B056F7" w:rsidRPr="00196D53">
              <w:rPr>
                <w:rFonts w:ascii="Times New Roman" w:hAnsi="Times New Roman" w:cs="Times New Roman"/>
                <w:sz w:val="24"/>
                <w:szCs w:val="20"/>
              </w:rPr>
              <w:t>Diabetes mellitus</w:t>
            </w:r>
            <w:r w:rsidRPr="000D2F17">
              <w:rPr>
                <w:rFonts w:ascii="Times New Roman" w:eastAsia="Times New Roman" w:hAnsi="Times New Roman" w:cs="Times New Roman"/>
                <w:sz w:val="24"/>
                <w:szCs w:val="24"/>
              </w:rPr>
              <w:t>”)</w:t>
            </w:r>
          </w:p>
        </w:tc>
        <w:tc>
          <w:tcPr>
            <w:tcW w:w="900" w:type="dxa"/>
          </w:tcPr>
          <w:p w14:paraId="0ACC3380" w14:textId="5754D479" w:rsidR="00526A98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7</w:t>
            </w:r>
          </w:p>
        </w:tc>
        <w:tc>
          <w:tcPr>
            <w:tcW w:w="815" w:type="dxa"/>
          </w:tcPr>
          <w:p w14:paraId="56E07F27" w14:textId="50150B82" w:rsidR="00526A98" w:rsidRPr="00B52DA9" w:rsidRDefault="00A956CD" w:rsidP="00B056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526A98" w:rsidRPr="00B52DA9" w14:paraId="291A8816" w14:textId="77777777" w:rsidTr="00B056F7">
        <w:tc>
          <w:tcPr>
            <w:tcW w:w="535" w:type="dxa"/>
          </w:tcPr>
          <w:p w14:paraId="6F77FACC" w14:textId="656CE5DD" w:rsidR="00526A98" w:rsidRPr="00B52DA9" w:rsidRDefault="00B52DA9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1916486"/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8DD5493" w14:textId="77777777" w:rsidR="00526A98" w:rsidRPr="00B52DA9" w:rsidRDefault="00526A98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015" w:type="dxa"/>
            <w:shd w:val="clear" w:color="auto" w:fill="FFFFFF" w:themeFill="background1"/>
          </w:tcPr>
          <w:p w14:paraId="0E027DF9" w14:textId="08C3FB98" w:rsidR="00526A98" w:rsidRPr="00B52DA9" w:rsidRDefault="00014132" w:rsidP="00B056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3868990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r w:rsidR="0077569E" w:rsidRPr="00196D53">
              <w:rPr>
                <w:rFonts w:ascii="Times New Roman" w:hAnsi="Times New Roman" w:cs="Times New Roman"/>
                <w:sz w:val="24"/>
                <w:szCs w:val="20"/>
              </w:rPr>
              <w:t>Prothrombin time</w:t>
            </w:r>
            <w:proofErr w:type="gramStart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77569E" w:rsidRPr="00196D53">
              <w:rPr>
                <w:rFonts w:ascii="Times New Roman" w:hAnsi="Times New Roman" w:cs="Times New Roman"/>
                <w:sz w:val="24"/>
                <w:szCs w:val="20"/>
              </w:rPr>
              <w:t>Activated partial thromboplastin time</w:t>
            </w:r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77569E" w:rsidRPr="00196D53">
              <w:rPr>
                <w:rFonts w:ascii="Times New Roman" w:hAnsi="Times New Roman" w:cs="Times New Roman"/>
                <w:sz w:val="24"/>
                <w:szCs w:val="20"/>
              </w:rPr>
              <w:t>Coagulation parameters</w:t>
            </w:r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77569E" w:rsidRPr="00196D53">
              <w:rPr>
                <w:rFonts w:ascii="Times New Roman" w:hAnsi="Times New Roman" w:cs="Times New Roman"/>
                <w:sz w:val="24"/>
                <w:szCs w:val="20"/>
              </w:rPr>
              <w:t>Coagulation profile</w:t>
            </w:r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AA56E7" w:rsidRPr="00196D53">
              <w:rPr>
                <w:rFonts w:ascii="Times New Roman" w:hAnsi="Times New Roman" w:cs="Times New Roman"/>
                <w:sz w:val="24"/>
                <w:szCs w:val="20"/>
              </w:rPr>
              <w:t xml:space="preserve"> Hemostatic profile</w:t>
            </w:r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="00EB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4132">
              <w:rPr>
                <w:rFonts w:ascii="Times New Roman" w:hAnsi="Times New Roman" w:cs="Times New Roman"/>
                <w:sz w:val="24"/>
                <w:szCs w:val="24"/>
              </w:rPr>
              <w:t xml:space="preserve"> AND ('</w:t>
            </w:r>
            <w:r w:rsidR="00AA56E7" w:rsidRPr="00196D53">
              <w:rPr>
                <w:rFonts w:ascii="Times New Roman" w:hAnsi="Times New Roman" w:cs="Times New Roman"/>
                <w:sz w:val="24"/>
                <w:szCs w:val="20"/>
              </w:rPr>
              <w:t>Diabetes mellitus</w:t>
            </w:r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141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900" w:type="dxa"/>
          </w:tcPr>
          <w:p w14:paraId="007B507A" w14:textId="37CAF465" w:rsidR="00526A98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815" w:type="dxa"/>
          </w:tcPr>
          <w:p w14:paraId="15CB08BA" w14:textId="02418AD9" w:rsidR="00526A98" w:rsidRPr="00B52DA9" w:rsidRDefault="00A956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3</w:t>
            </w:r>
          </w:p>
        </w:tc>
      </w:tr>
      <w:bookmarkEnd w:id="0"/>
      <w:tr w:rsidR="00526A98" w:rsidRPr="00B52DA9" w14:paraId="06FCFDBD" w14:textId="77777777" w:rsidTr="00B056F7">
        <w:tc>
          <w:tcPr>
            <w:tcW w:w="535" w:type="dxa"/>
          </w:tcPr>
          <w:p w14:paraId="79E38207" w14:textId="335B9D50" w:rsidR="00526A98" w:rsidRPr="00B52DA9" w:rsidRDefault="00B52DA9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28003A6C" w14:textId="013B7601" w:rsidR="00526A98" w:rsidRPr="00B52DA9" w:rsidRDefault="005815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8015" w:type="dxa"/>
          </w:tcPr>
          <w:p w14:paraId="2BCE0472" w14:textId="52DCBAA5" w:rsidR="00526A98" w:rsidRPr="00333BA1" w:rsidRDefault="00333BA1" w:rsidP="00B056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(“</w:t>
            </w:r>
            <w:r w:rsidR="005B3628" w:rsidRPr="00196D53">
              <w:rPr>
                <w:rFonts w:ascii="Times New Roman" w:hAnsi="Times New Roman" w:cs="Times New Roman"/>
                <w:sz w:val="24"/>
                <w:szCs w:val="20"/>
              </w:rPr>
              <w:t>Prothromb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Activated partial thromboplast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="00EB04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="00EB04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 xml:space="preserve"> Coagulation parameter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“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Coagulation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Hemostatic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 AND (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Diabetes mellitu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</w:t>
            </w:r>
          </w:p>
        </w:tc>
        <w:tc>
          <w:tcPr>
            <w:tcW w:w="900" w:type="dxa"/>
          </w:tcPr>
          <w:p w14:paraId="198D60A2" w14:textId="7C624A34" w:rsidR="00526A98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815" w:type="dxa"/>
          </w:tcPr>
          <w:p w14:paraId="5FC0EACF" w14:textId="0682B2BA" w:rsidR="00526A98" w:rsidRPr="00B52DA9" w:rsidRDefault="00A956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5815CD" w:rsidRPr="00B52DA9" w14:paraId="6CD5AEFA" w14:textId="77777777" w:rsidTr="00B056F7">
        <w:tc>
          <w:tcPr>
            <w:tcW w:w="535" w:type="dxa"/>
          </w:tcPr>
          <w:p w14:paraId="0D880AB2" w14:textId="68E807A2" w:rsidR="005815CD" w:rsidRPr="00B52DA9" w:rsidRDefault="00224068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370F0836" w14:textId="53963BEF" w:rsidR="005815CD" w:rsidRPr="00B52DA9" w:rsidRDefault="005815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8015" w:type="dxa"/>
          </w:tcPr>
          <w:p w14:paraId="56BAC646" w14:textId="50DD2287" w:rsidR="005815CD" w:rsidRPr="00B52DA9" w:rsidRDefault="005815CD" w:rsidP="00B056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Prothrombin time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BE6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E6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Activated</w:t>
            </w:r>
            <w:r w:rsidR="00BE6FA1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partial</w:t>
            </w:r>
            <w:r w:rsidR="00BE6FA1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thromboplastin time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" OR</w:t>
            </w:r>
            <w:r w:rsidR="00BE6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 xml:space="preserve"> Coagulation parameters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BE6FA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EB0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04F5"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EB04F5" w:rsidRPr="00196D53">
              <w:rPr>
                <w:rFonts w:ascii="Times New Roman" w:hAnsi="Times New Roman" w:cs="Times New Roman"/>
                <w:sz w:val="24"/>
                <w:szCs w:val="20"/>
              </w:rPr>
              <w:t>Coagulation profile</w:t>
            </w:r>
            <w:r w:rsidR="00EB04F5"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BE6F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6FA1"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BE6FA1" w:rsidRPr="00196D53">
              <w:rPr>
                <w:rFonts w:ascii="Times New Roman" w:hAnsi="Times New Roman" w:cs="Times New Roman"/>
                <w:sz w:val="24"/>
                <w:szCs w:val="20"/>
              </w:rPr>
              <w:t>Hemostatic profile</w:t>
            </w:r>
            <w:r w:rsidR="00BE6FA1" w:rsidRPr="00B52DA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1F7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 xml:space="preserve"> AND ("</w:t>
            </w:r>
            <w:r w:rsidR="00BE6FA1" w:rsidRPr="00196D53">
              <w:rPr>
                <w:rFonts w:ascii="Times New Roman" w:hAnsi="Times New Roman" w:cs="Times New Roman"/>
                <w:sz w:val="24"/>
                <w:szCs w:val="20"/>
              </w:rPr>
              <w:t>Diabetes mellitus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 xml:space="preserve">") </w:t>
            </w:r>
          </w:p>
        </w:tc>
        <w:tc>
          <w:tcPr>
            <w:tcW w:w="900" w:type="dxa"/>
          </w:tcPr>
          <w:p w14:paraId="56555048" w14:textId="5514E451" w:rsidR="005815CD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815" w:type="dxa"/>
          </w:tcPr>
          <w:p w14:paraId="21F5C6BB" w14:textId="6077BBC8" w:rsidR="005815CD" w:rsidRPr="00B52DA9" w:rsidRDefault="00A956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5815CD" w:rsidRPr="00B52DA9" w14:paraId="6D1EE21C" w14:textId="77777777" w:rsidTr="00B056F7">
        <w:tc>
          <w:tcPr>
            <w:tcW w:w="535" w:type="dxa"/>
          </w:tcPr>
          <w:p w14:paraId="7CA02C65" w14:textId="03E19BB2" w:rsidR="005815CD" w:rsidRPr="00B52DA9" w:rsidRDefault="005A242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1170" w:type="dxa"/>
          </w:tcPr>
          <w:p w14:paraId="392F54FC" w14:textId="77777777" w:rsidR="005815CD" w:rsidRDefault="005A242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  <w:p w14:paraId="27D42C4F" w14:textId="5B6E178A" w:rsidR="00E03756" w:rsidRPr="00B52DA9" w:rsidRDefault="00E0375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5" w:type="dxa"/>
          </w:tcPr>
          <w:p w14:paraId="11B491DE" w14:textId="29F76914" w:rsidR="005815CD" w:rsidRPr="00B52DA9" w:rsidRDefault="00D14FD2" w:rsidP="00B056F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(“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Prothromb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Activated partial thromboplast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 xml:space="preserve"> Coagulation parameter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“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Coagulation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Hemostatic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 AND (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Diabetes mellitu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</w:t>
            </w:r>
          </w:p>
        </w:tc>
        <w:tc>
          <w:tcPr>
            <w:tcW w:w="900" w:type="dxa"/>
          </w:tcPr>
          <w:p w14:paraId="574CA9D8" w14:textId="6DAC2110" w:rsidR="005815CD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6</w:t>
            </w:r>
          </w:p>
        </w:tc>
        <w:tc>
          <w:tcPr>
            <w:tcW w:w="815" w:type="dxa"/>
          </w:tcPr>
          <w:p w14:paraId="331CA627" w14:textId="010EA8CD" w:rsidR="005815CD" w:rsidRPr="00B52DA9" w:rsidRDefault="00A956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5A2426" w:rsidRPr="00B52DA9" w14:paraId="3B115125" w14:textId="77777777" w:rsidTr="00B056F7">
        <w:tc>
          <w:tcPr>
            <w:tcW w:w="535" w:type="dxa"/>
          </w:tcPr>
          <w:p w14:paraId="4254FF11" w14:textId="4218FDA0" w:rsidR="005A2426" w:rsidRDefault="005A242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70" w:type="dxa"/>
          </w:tcPr>
          <w:p w14:paraId="687E5878" w14:textId="77777777" w:rsidR="005A2426" w:rsidRDefault="005A242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chrane </w:t>
            </w:r>
          </w:p>
          <w:p w14:paraId="0186D553" w14:textId="56B3D061" w:rsidR="005A2426" w:rsidRDefault="00E0375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5A2426">
              <w:rPr>
                <w:rFonts w:ascii="Times New Roman" w:hAnsi="Times New Roman" w:cs="Times New Roman"/>
                <w:sz w:val="24"/>
                <w:szCs w:val="24"/>
              </w:rPr>
              <w:t>nline</w:t>
            </w:r>
          </w:p>
          <w:p w14:paraId="51CA0B7A" w14:textId="763993E5" w:rsidR="00E03756" w:rsidRDefault="00E0375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5" w:type="dxa"/>
          </w:tcPr>
          <w:p w14:paraId="4F272FD8" w14:textId="1386EA41" w:rsidR="005A2426" w:rsidRPr="00B52DA9" w:rsidRDefault="00D14FD2" w:rsidP="00B056F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(“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Prothromb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Activated partial thromboplast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 xml:space="preserve"> Coagulation parameter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“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Coagulation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Hemostatic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 AND (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Diabetes mellitu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</w:t>
            </w:r>
          </w:p>
        </w:tc>
        <w:tc>
          <w:tcPr>
            <w:tcW w:w="900" w:type="dxa"/>
          </w:tcPr>
          <w:p w14:paraId="2D635A38" w14:textId="55A964C8" w:rsidR="005A2426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15" w:type="dxa"/>
          </w:tcPr>
          <w:p w14:paraId="5788EDA2" w14:textId="4705E965" w:rsidR="005A2426" w:rsidRPr="00B52DA9" w:rsidRDefault="00A956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5A2426" w:rsidRPr="00B52DA9" w14:paraId="54280486" w14:textId="77777777" w:rsidTr="00B056F7">
        <w:tc>
          <w:tcPr>
            <w:tcW w:w="535" w:type="dxa"/>
          </w:tcPr>
          <w:p w14:paraId="778A2429" w14:textId="5DFC11D7" w:rsidR="005A2426" w:rsidRDefault="005A242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170" w:type="dxa"/>
          </w:tcPr>
          <w:p w14:paraId="47AE2E8A" w14:textId="77777777" w:rsidR="005A2426" w:rsidRDefault="005A242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rican journals</w:t>
            </w:r>
          </w:p>
          <w:p w14:paraId="072716D7" w14:textId="0A0536A1" w:rsidR="005A2426" w:rsidRDefault="00E0375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5A2426">
              <w:rPr>
                <w:rFonts w:ascii="Times New Roman" w:hAnsi="Times New Roman" w:cs="Times New Roman"/>
                <w:sz w:val="24"/>
                <w:szCs w:val="24"/>
              </w:rPr>
              <w:t>nline</w:t>
            </w:r>
          </w:p>
          <w:p w14:paraId="099A1E5A" w14:textId="27D5A8D8" w:rsidR="00E03756" w:rsidRDefault="00E0375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5" w:type="dxa"/>
          </w:tcPr>
          <w:p w14:paraId="788B1412" w14:textId="39D57CC1" w:rsidR="005A2426" w:rsidRPr="00B52DA9" w:rsidRDefault="00D14FD2" w:rsidP="00B056F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(“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Prothromb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Activated partial thromboplastin tim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 xml:space="preserve"> Coagulation parameter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“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Coagulation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 OR 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Hemostatic profile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 AND ("</w:t>
            </w:r>
            <w:r w:rsidRPr="00196D53">
              <w:rPr>
                <w:rFonts w:ascii="Times New Roman" w:hAnsi="Times New Roman" w:cs="Times New Roman"/>
                <w:sz w:val="24"/>
                <w:szCs w:val="20"/>
              </w:rPr>
              <w:t>Diabetes mellitus</w:t>
            </w:r>
            <w:r w:rsidRPr="00333BA1">
              <w:rPr>
                <w:rFonts w:ascii="Times New Roman" w:eastAsia="Times New Roman" w:hAnsi="Times New Roman" w:cs="Times New Roman"/>
                <w:sz w:val="24"/>
                <w:szCs w:val="24"/>
              </w:rPr>
              <w:t>")</w:t>
            </w:r>
          </w:p>
        </w:tc>
        <w:tc>
          <w:tcPr>
            <w:tcW w:w="900" w:type="dxa"/>
          </w:tcPr>
          <w:p w14:paraId="0A8DEB48" w14:textId="65CEE555" w:rsidR="005A2426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815" w:type="dxa"/>
          </w:tcPr>
          <w:p w14:paraId="0187DCA3" w14:textId="12D97103" w:rsidR="005A2426" w:rsidRPr="00B52DA9" w:rsidRDefault="00A956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3</w:t>
            </w:r>
          </w:p>
        </w:tc>
      </w:tr>
      <w:tr w:rsidR="005E60CB" w:rsidRPr="00B52DA9" w14:paraId="29022939" w14:textId="77777777" w:rsidTr="00B056F7">
        <w:tc>
          <w:tcPr>
            <w:tcW w:w="535" w:type="dxa"/>
          </w:tcPr>
          <w:p w14:paraId="0FC4A104" w14:textId="718387C2" w:rsidR="005E60CB" w:rsidRDefault="005A2426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170" w:type="dxa"/>
          </w:tcPr>
          <w:p w14:paraId="0561CC2E" w14:textId="3BC9D358" w:rsidR="005E60CB" w:rsidRPr="00B52DA9" w:rsidRDefault="005E60CB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</w:p>
        </w:tc>
        <w:tc>
          <w:tcPr>
            <w:tcW w:w="8015" w:type="dxa"/>
          </w:tcPr>
          <w:p w14:paraId="13E2BD42" w14:textId="48BD9828" w:rsidR="005E60CB" w:rsidRPr="005815CD" w:rsidRDefault="005E60CB" w:rsidP="00B056F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3E8A">
              <w:rPr>
                <w:rFonts w:ascii="Times New Roman" w:hAnsi="Times New Roman" w:cs="Times New Roman"/>
                <w:sz w:val="24"/>
                <w:szCs w:val="24"/>
              </w:rPr>
              <w:t>Utilize the titles that were discovered from the reference lists of articles chosen during electronic database searches.</w:t>
            </w:r>
          </w:p>
        </w:tc>
        <w:tc>
          <w:tcPr>
            <w:tcW w:w="900" w:type="dxa"/>
          </w:tcPr>
          <w:p w14:paraId="7C833775" w14:textId="4DC2F425" w:rsidR="005E60CB" w:rsidRPr="00B52DA9" w:rsidRDefault="005134A5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5" w:type="dxa"/>
          </w:tcPr>
          <w:p w14:paraId="50F38355" w14:textId="478D755A" w:rsidR="005E60CB" w:rsidRDefault="00A956CD" w:rsidP="00B05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-</w:t>
            </w:r>
            <w:r w:rsidR="00116462">
              <w:rPr>
                <w:rFonts w:ascii="Times New Roman" w:hAnsi="Times New Roman" w:cs="Times New Roman"/>
                <w:sz w:val="24"/>
                <w:szCs w:val="24"/>
              </w:rPr>
              <w:t>09-2023</w:t>
            </w:r>
          </w:p>
        </w:tc>
      </w:tr>
    </w:tbl>
    <w:p w14:paraId="4E35CD16" w14:textId="52BFC0E3" w:rsidR="00B056F7" w:rsidRPr="00536491" w:rsidRDefault="00526A98" w:rsidP="00B056F7">
      <w:pPr>
        <w:spacing w:before="6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7986">
        <w:rPr>
          <w:rFonts w:ascii="Times New Roman" w:hAnsi="Times New Roman" w:cs="Times New Roman"/>
          <w:b/>
          <w:sz w:val="24"/>
          <w:szCs w:val="20"/>
        </w:rPr>
        <w:t xml:space="preserve">Searching strategy </w:t>
      </w:r>
      <w:r w:rsidR="003F7986">
        <w:rPr>
          <w:rFonts w:ascii="Times New Roman" w:hAnsi="Times New Roman" w:cs="Times New Roman"/>
          <w:b/>
          <w:sz w:val="24"/>
          <w:szCs w:val="20"/>
        </w:rPr>
        <w:t xml:space="preserve">for </w:t>
      </w:r>
      <w:r w:rsidR="00B056F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056F7" w:rsidRPr="00536491">
        <w:rPr>
          <w:rFonts w:ascii="Times New Roman" w:hAnsi="Times New Roman" w:cs="Times New Roman"/>
          <w:b/>
          <w:bCs/>
          <w:sz w:val="24"/>
          <w:szCs w:val="24"/>
        </w:rPr>
        <w:t>he evaluation of prothrombin time and activated partial thromboplastin time among diabetic and healthy controls in Africa: Systematic Review and Meta-analysis.</w:t>
      </w:r>
    </w:p>
    <w:p w14:paraId="329EFCC6" w14:textId="0109B6AA" w:rsidR="0040506C" w:rsidRDefault="004A2152" w:rsidP="003F7986">
      <w:pPr>
        <w:ind w:left="-720"/>
        <w:jc w:val="both"/>
        <w:rPr>
          <w:rFonts w:ascii="Times New Roman" w:hAnsi="Times New Roman" w:cs="Times New Roman"/>
          <w:b/>
          <w:sz w:val="24"/>
          <w:szCs w:val="20"/>
        </w:rPr>
      </w:pPr>
      <w:r w:rsidRPr="004A2152">
        <w:rPr>
          <w:rFonts w:ascii="Times New Roman" w:hAnsi="Times New Roman" w:cs="Times New Roman"/>
          <w:b/>
          <w:sz w:val="24"/>
          <w:szCs w:val="20"/>
        </w:rPr>
        <w:t xml:space="preserve">   </w:t>
      </w:r>
    </w:p>
    <w:sectPr w:rsidR="00405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GxMDCwMLM0MgVyzJV0lIJTi4sz8/NACkxqAWJ1zLUsAAAA"/>
  </w:docVars>
  <w:rsids>
    <w:rsidRoot w:val="0040506C"/>
    <w:rsid w:val="00014132"/>
    <w:rsid w:val="0002786B"/>
    <w:rsid w:val="000637C0"/>
    <w:rsid w:val="000D2F17"/>
    <w:rsid w:val="000E0CCA"/>
    <w:rsid w:val="00116462"/>
    <w:rsid w:val="00196D53"/>
    <w:rsid w:val="001F70A6"/>
    <w:rsid w:val="00224068"/>
    <w:rsid w:val="00333BA1"/>
    <w:rsid w:val="00376BEA"/>
    <w:rsid w:val="003F7986"/>
    <w:rsid w:val="0040506C"/>
    <w:rsid w:val="004A2152"/>
    <w:rsid w:val="005134A5"/>
    <w:rsid w:val="00526A98"/>
    <w:rsid w:val="005815CD"/>
    <w:rsid w:val="005A2426"/>
    <w:rsid w:val="005B3628"/>
    <w:rsid w:val="005E60CB"/>
    <w:rsid w:val="005F352F"/>
    <w:rsid w:val="00722D2E"/>
    <w:rsid w:val="007353F1"/>
    <w:rsid w:val="0077569E"/>
    <w:rsid w:val="00871422"/>
    <w:rsid w:val="00901097"/>
    <w:rsid w:val="009D366B"/>
    <w:rsid w:val="00A956CD"/>
    <w:rsid w:val="00AA56E7"/>
    <w:rsid w:val="00B056F7"/>
    <w:rsid w:val="00B52DA9"/>
    <w:rsid w:val="00BE6FA1"/>
    <w:rsid w:val="00C5622F"/>
    <w:rsid w:val="00D14FD2"/>
    <w:rsid w:val="00E03756"/>
    <w:rsid w:val="00EB04F5"/>
    <w:rsid w:val="00FD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5BC94"/>
  <w15:chartTrackingRefBased/>
  <w15:docId w15:val="{80C3E107-F1AC-41C2-A78D-9DA4E548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050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0506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40506C"/>
  </w:style>
  <w:style w:type="character" w:customStyle="1" w:styleId="fontstyle01">
    <w:name w:val="fontstyle01"/>
    <w:qFormat/>
    <w:rsid w:val="000637C0"/>
    <w:rPr>
      <w:rFonts w:ascii="Times New Roman" w:hAnsi="Times New Roman" w:cs="Times New Roman" w:hint="default"/>
      <w:b w:val="0"/>
      <w:bCs w:val="0"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5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7077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5859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sil Getu</cp:lastModifiedBy>
  <cp:revision>21</cp:revision>
  <dcterms:created xsi:type="dcterms:W3CDTF">2023-07-30T18:49:00Z</dcterms:created>
  <dcterms:modified xsi:type="dcterms:W3CDTF">2024-03-15T19:27:00Z</dcterms:modified>
</cp:coreProperties>
</file>